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dditional file </w:t>
      </w:r>
      <w:r>
        <w:rPr>
          <w:lang w:eastAsia="zh-CN"/>
        </w:rPr>
        <w:t>3</w:t>
      </w:r>
    </w:p>
    <w:p>
      <w:pPr>
        <w:pStyle w:val="Heading3"/>
        <w:jc w:val="both"/>
        <w:rPr>
          <w:b w:val="false"/>
          <w:b w:val="false"/>
        </w:rPr>
      </w:pPr>
      <w:r>
        <w:rPr>
          <w:b w:val="false"/>
          <w:lang w:eastAsia="zh-CN"/>
        </w:rPr>
        <w:t>Effect of 5-FU treatment on steady state mRNAs expression in HCT-C18 (TS+) cells. (46 genes)</w:t>
      </w:r>
    </w:p>
    <w:p>
      <w:pPr>
        <w:pStyle w:val="Normal"/>
        <w:rPr>
          <w:b/>
          <w:b/>
          <w:sz w:val="16"/>
          <w:szCs w:val="16"/>
          <w:lang w:eastAsia="zh-CN"/>
        </w:rPr>
      </w:pPr>
      <w:r>
        <w:rPr>
          <w:b/>
          <w:sz w:val="16"/>
          <w:szCs w:val="16"/>
          <w:lang w:eastAsia="zh-CN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080"/>
        <w:gridCol w:w="4320"/>
      </w:tblGrid>
      <w:tr>
        <w:trPr>
          <w:trHeight w:val="185" w:hRule="atLeast"/>
        </w:trPr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bank access number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iological func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1478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732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0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; deoxyribonucleoside diphosphate metabolism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1386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C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4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-protein coupled receptor protein signaling pathway; activation of MAPK; apoptosis; chemotaxis; cytosolic calcium ion concentration elevation; immune response; inflammatory response; neurogenesis; response to virus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46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3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cell cycle; regulation of transcription, DNA-dependent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9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5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6A;KRT6B;KRT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toderm development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7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4B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complement activation, classical pathway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1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RR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trogen biosynthesis; metabolism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632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1B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cell adhesion; cell surface receptor linked signal transduc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26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biosynthesis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-protein coupled receptor protein signaling pathway; protein targeting; signal transduc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 arrest; induction of apoptosis by intracellular signals; negative regulation of cell proliferation; regulation of cyclin dependent protein kinase activity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5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4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3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I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itive regulation of cell proliferation; regulation of cyclin dependent protein kinase activity; regulation of transcription, DNA-dependent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2AF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organization and biogenesis (sensu Eukarya); nucleosome assembly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6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6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cell growth and/or maintenance; chemotaxis; negative regulation of blood coagulation; proteolysis and peptidolysis; signal transduc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0343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3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C6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4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NK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7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78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Q6708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20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5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M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842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ergy pathways; induction of apoptosis by extracellular signals; signal transduc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7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P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side metabolism; nucleotide biosynthesis; ribonucleoside monophosphate biosynthesis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8343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762F0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tide-excision repair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-protein coupled receptor protein signaling pathway; angiogenesis; calcium-mediated signaling; cell cycle arrest; cell motility; cell-cell signaling; chemotaxis; immune response; induction of positive chemotaxis; intracellular signaling cascade; negative regulation of cell proliferation; neutrophil activation; neutrophil chemotaxis; regulation of cell adhesion; regulation of retroviral genome replica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3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IP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lipid biosynthesis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3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X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4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mrna splicing, via spliceosome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079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5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4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K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t receptor signaling pathway; development; negative regulation of Wnt receptor signaling pathway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RD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9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4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protein biosynthesis; regulation of translation; translational initia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2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C1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0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1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lica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4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T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8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FN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7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54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e response; response to virus</w:t>
            </w:r>
          </w:p>
        </w:tc>
      </w:tr>
      <w:tr>
        <w:trPr>
          <w:trHeight w:val="185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8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negative regulation of protein kinase activity; regulation of cell cycle; signal transduction</w:t>
            </w:r>
          </w:p>
        </w:tc>
      </w:tr>
      <w:tr>
        <w:trPr>
          <w:trHeight w:val="185" w:hRule="atLeast"/>
        </w:trPr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36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NN1B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96</w:t>
            </w:r>
          </w:p>
        </w:tc>
        <w:tc>
          <w:tcPr>
            <w:tcW w:w="43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cretion; ion transport; sodium ion transport</w:t>
            </w:r>
          </w:p>
        </w:tc>
      </w:tr>
    </w:tbl>
    <w:p>
      <w:pPr>
        <w:pStyle w:val="Normal"/>
        <w:jc w:val="both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9T16:51:00Z</dcterms:created>
  <dc:creator>ruthk</dc:creator>
  <dc:description/>
  <cp:keywords/>
  <dc:language>en-US</dc:language>
  <cp:lastModifiedBy>Valued Gateway Client</cp:lastModifiedBy>
  <cp:lastPrinted>2006-01-25T17:24:00Z</cp:lastPrinted>
  <dcterms:modified xsi:type="dcterms:W3CDTF">2006-03-29T16:51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